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Database: Ovid MEDLINE: Epub Ahead of Print, In-Process &amp; Other Non-Indexed Citations, Ovid MEDLINE® Daily and Ovid MEDLINE® &lt;1946-Present&gt;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Search Strategy: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     Cerebral Palsy/ [ childhood onset disabilities ]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     (cerebral adj pals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     (little$ adj disease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     (hemiplegi$ adj5 spastic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     (dipleg$ adj5 spastic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6     (quadriplegi$ adj5 spastic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7     (unilateral$ adj5 spastic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8     (hemiplegi$ adj3 atax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9     (dipleg$ adj3 atax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0     (quadriplegi$ adj3 atax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1     (unilateral$ adj3 atax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2     exp Spinal Dysraphism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3     (spina adj bifida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4     Meningomyelocele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5     Meningocele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6     myelomeningocele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7     meningocele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8     lipomyelomeningocele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9     (spinal adj dysraph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0     Brain Injuries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1     Craniocerebral Trauma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2     Brain Hemorrhage, traumatic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3     Brain Injuries, Diffuse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4     Brain Injuries, Traumatic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5     Brain Injury, Chronic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6     Epilepsy, Post-Traumatic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7     exp Stroke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8     exp Hypoxia, Brain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9     Brain Damage, Chronic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0     Hematoma, Subdural, Intracranial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1     Hematoma, Epidural, Cranial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2     exp Meningitis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3     exp Encephalitis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4     apoplexy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5     concus$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6     encephalitis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7     meningitis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8     (cerebrovascular adj accident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9     (brain adj2 injur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0     (head adj2 injur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1     (intracran$ adj2 injur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2     (cerebr$ adj2 injur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3     (cerebellar adj2 injur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4     (brainstem adj2 injur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5     (crani$ adj2 injur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6     (skull$ adj2 injur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7     (hemisphere adj2 injur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8     (orbit$ adj2 injur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9     (brain adj2 isch?em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0     (head adj2 isch?em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1     (intracran$ adj2 isch?em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2     (cerebr$ adj2 isch?em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3     (cerebellar adj2 isch?em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4     (brainstem adj2 isch?em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5     (crani$ adj2 isch?em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6     (skull$ adj2 isch?em$).mp.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7     (hemisphere adj2 isch?em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8     (orbit$ adj2 isch?em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9     (brain adj2 infarc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60     (head adj2 infarc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1     (intracran$ adj2 infarc$).mp.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62     (cerebr$ adj2 infarc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63     (cerebellar adj2 infarc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64     (brainstem adj2 infarc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65     (crani$ adj2 infarc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66     (skull$ adj2 infarc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67     (hemisphere adj2 infarc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68     (orbit$ adj2 infarc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69     (brain adj2 thrombo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70     (head adj2 thrombo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71     (intracran$ adj2 thrombo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72     (cerebr$ adj2 thrombo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73     (cerebellar adj2 thrombo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4     (brainstem adj2 thrombo$).mp.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75     (crani$ adj2 thrombo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76     (skull$ adj2 thrombo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77     (hemisphere adj2 thrombo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78     (orbit$ adj2 thrombo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79     (brain adj2 embol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80     (head adj2 embol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81     (intracran$ adj2 embol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82     (cerebr$ adj2 embol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83     (cerebellar adj2 embol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84     (brainstem adj2 embol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85     (crani$ adj2 embol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86     (skull$ adj2 embol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87     (hemisphere adj2 embol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88     (orbit$ adj2 embol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89     (brain adj2 h?emorrhag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90     (head adj2 h?emorrhag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91     (intracran$ adj2 h?emorrhag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92     (cerebr$ adj2 h?emorrhag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93     (cerebellar adj2 h?emorrhag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94     (brainstem adj2 h?emorrhag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5     (crani$ adj2 h?emorrhag$).mp.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96     (skull$ adj2 h?emorrhag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7     (hemisphere adj2 h?emorrhag$).mp.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98     (orbit$ adj2 h?emorrhag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99     (brain adj2 h?emato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00     (head adj2 h?emato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01     (intracran$ adj2 h?emato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02     (cerebr$ adj2 h?emato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03     (cerebellar adj2 h?emato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04     (brainstem adj2 h?emato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05     (crani$ adj2 h?emato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06     (skull$ adj2 h?emato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07     (hemisphere adj2 h?emato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08     (orbit$ adj2 h?emato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09     (brain adj2 aneurysm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10     (head adj2 aneurysm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11     (intracran$ adj2 aneurysm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12     (cerebr$ adj2 aneurysm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13     (cerebellar adj2 aneurysm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14     (brainstem adj2 aneurysm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15     (crani$ adj2 aneurysm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16     (hemisphere adj2 aneurysm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17     (orbit$ adj2 aneurysm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18     (brain adj2 hypox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19     (head adj2 hypox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20     (intracran$ adj2 hypox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21     (cerebr$ adj2 hypox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22     (cerebellar adj2 hypox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23     (brainstem adj2 hypox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24     (crani$ adj2 hypox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25     (skull$ adj2 hypox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26     (hemisphere adj2 hypox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27     (orbit$ adj2 hypox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28     (brain adj2 trau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29     (head adj2 trau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30     (intracran$ adj2 trau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31     (cerebr$ adj2 trau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32     (cerebellar adj2 trau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33     (brainstem adj2 trau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34     (crani$ adj2 trau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35     (skull$ adj2 trau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36     (hemisphere adj2 trau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37     (orbit$ adj2 trauma$).mp.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38     (brain adj2 lesion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39     (head adj2 lesion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40     (intracran$ adj2 lesion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41     (cerebr$ adj2 lesion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42     (cerebellar adj2 lesion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43     (brainstem adj2 lesion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44     (crani$ adj2 lesion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45     (skull$ adj2 lesion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46     (hemisphere adj2 lesion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47     (orbit$ adj2 lesion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48     (brain adj2 damage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49     (head adj2 damage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50     (intracran$ adj2 damage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51     (cerebr$ adj2 damage$).mp.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52     (cerebellar adj2 damage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53     (brainstem adj2 damage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54     (crani$ adj2 damage$).mp.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55     (skull$ adj2 damage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56     (hemisphere adj2 damage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57     (orbit$ adj2 damage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58     (brain adj2 oede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59     (head adj2 oede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60     (intracran$ adj2 oedema$).mp.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61     (cerebr$ adj2 oede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62     (cerebellar adj2 oede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63     (brainstem adj2 oedema$).mp.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64     (crani$ adj2 oede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65     (skull$ adj2 oede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66     (hemisphere adj2 oede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67     (orbit$ adj2 oede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68     (brain adj2 ede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69     (head adj2 ede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70     (intracran$ adj2 ede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71     (cerebr$ adj2 ede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72     (cerebellar adj2 ede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73     (brainstem adj2 ede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74     (crani$ adj2 ede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75     (skull$ adj2 ede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76     (hemisphere adj2 ede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77     (orbit$ adj2 edema$).mp.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78     (brain adj2 fracture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79     (head adj2 fracture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80     (intracran$ adj2 fracture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81     (cerebr$ adj2 fracture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82     (cerebellar adj2 fracture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83     (brainstem adj2 fracture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84     (skull$ adj2 fracture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85     (brain adj2 contusion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86     (head adj2 contusion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87     (intracran$ adj2 contusion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88     (cerebr$ adj2 contusion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89     (cerebellar adj2 contusion$).mp.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90     (brainstem adj2 contusion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91     (crani$ adj2 contusion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92     (hemisphere adj2 contusion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93     (orbit$ adj2 contusion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94     (brain adj2 pressur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95     (head adj2 pressur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96     (intracran$ adj2 pressur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97     (cerebr$ adj2 pressur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98     (cerebellar adj2 pressur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99     (brainstem adj2 pressur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00     (crani$ adj2 pressur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01     (hemisphere adj2 pressur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02     (orbit$ adj2 pressur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03     or/1-202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04     Peer Group/ [ Peer Support ]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05     Volunteers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06     peer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07     peers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08     volunteer?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09     advice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10     advis$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11     (health adj coach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12     counsel$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13     (lay$ adj led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14     (lay$ adj run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15     (lay$ adj help$).tw.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16     (lay$ adj support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17     (lay$ adj visit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18     (lay$ adj based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19     (lay$ adj deliver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20     (user$ adj led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21     (user$ adj run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22     (user$ adj based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23     layperson$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24     (lay adj person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25     (community adj person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26     (support adj person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27     (community adj based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28     (community adj visit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29     (home adj based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30     (home adj visit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31     (expert adj patient?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32     (non adj professional?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33     nonprofessional?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34     (non adj medical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35     nonmedical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36     (mutual adj aid).tw.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37     (mutual adj support?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38     (supportive adj relationship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39     mentor$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40     (community adj worker?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41     (lay adj worker?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42     (support adj worker?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43     (voluntary adj work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44     (voluntary adj care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45     (voluntary adj involvement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46     (voluntary adj help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47     (voluntary adj counsel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48     or/204-247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49     (clinical adj trial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50     Clinical Trial.pt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51     random$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52     tu.xs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53     or/249-252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54     203 and 248 and 253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55     exp Animals/ not (exp Animals/ and Humans/)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56     254 not 255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57     limit 256 to english language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58     limit 257 to yr="2008-2018"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 </w:t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0T19:00:00Z</dcterms:created>
  <dc:creator>Laure Perrier</dc:creator>
  <dc:description/>
  <cp:keywords/>
  <dc:language>en-US</dc:language>
  <cp:lastModifiedBy>Laure Perrier</cp:lastModifiedBy>
  <dcterms:modified xsi:type="dcterms:W3CDTF">2018-09-20T19:08:00Z</dcterms:modified>
  <cp:revision>10</cp:revision>
  <dc:subject/>
  <dc:title/>
</cp:coreProperties>
</file>